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. Effect of Anti-CR1 and sCR1 on invasion of </w:t>
      </w:r>
      <w:r>
        <w:rPr>
          <w:b/>
          <w:i/>
        </w:rPr>
        <w:t>P. falciparum</w:t>
      </w:r>
      <w:r>
        <w:rPr>
          <w:b/>
        </w:rPr>
        <w:t xml:space="preserve"> wild strains.</w:t>
      </w:r>
    </w:p>
    <w:p>
      <w:pPr>
        <w:pStyle w:val="Normal"/>
        <w:rPr/>
      </w:pPr>
      <w:r>
        <w:rPr/>
      </w:r>
    </w:p>
    <w:tbl>
      <w:tblPr>
        <w:tblW w:w="126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267"/>
        <w:gridCol w:w="1090"/>
        <w:gridCol w:w="1190"/>
        <w:gridCol w:w="1128"/>
        <w:gridCol w:w="1272"/>
        <w:gridCol w:w="1200"/>
        <w:gridCol w:w="1080"/>
        <w:gridCol w:w="1206"/>
        <w:gridCol w:w="1263"/>
      </w:tblGrid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75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tact Red Cells</w:t>
            </w:r>
          </w:p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mc:AlternateContent>
                <mc:Choice Requires="wps">
                  <w:drawing>
                    <wp:inline distT="0" distB="0" distL="0" distR="0">
                      <wp:extent cx="8229600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2960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black" stroked="f" o:allowincell="f" style="position:absolute;margin-left:0pt;margin-top:-1.55pt;width:647.95pt;height:1.45pt;mso-wrap-style:none;v-text-anchor:middle;mso-position-vertical:top">
                      <v:fill o:detectmouseclick="t" type="solid" color2="white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021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euraminidase-treated Red Cells</w:t>
            </w:r>
          </w:p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mc:AlternateContent>
                <mc:Choice Requires="wps">
                  <w:drawing>
                    <wp:inline distT="0" distB="0" distL="0" distR="0">
                      <wp:extent cx="8229600" cy="1905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2960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black" stroked="f" o:allowincell="f" style="position:absolute;margin-left:0pt;margin-top:-1.55pt;width:647.95pt;height:1.45pt;mso-wrap-style:none;v-text-anchor:middle;mso-position-vertical:top">
                      <v:fill o:detectmouseclick="t" type="solid" color2="white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ild Strain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nti-CR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gY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CR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α-2-Mac/</w:t>
            </w:r>
          </w:p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tuin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 Inhibito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nti-CR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gY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CR1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α-2-Mac/</w:t>
            </w:r>
          </w:p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tuin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JASC 8-19 (n = 5)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82.6(6.7)*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3.1(4.6)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3.7(7.1)*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.2(3.4)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.2(2.2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.8(1.6)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.1(2.8)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.3(1.8)*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.0(3.7)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A005 (n = 3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2(2.4)*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3.5(5.9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.4(2.1)*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.9(3.8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.8(7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.4(1.7)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.3(2.6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2(1.8)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.4(5.7)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A222 (n = 5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.7(7.8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.4(4.5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.9(3.9)*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.9(2.4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8(2.7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2(0.7)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9(4.7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.0(2.4)*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.4(3.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Arial"/>
        </w:rPr>
      </w:pPr>
      <w:r>
        <w:rPr>
          <w:rFonts w:cs="Arial"/>
        </w:rPr>
        <w:t>Invasion of untreated or neuraminidase-treated red cells in the presence of chicken anti-CR1, IgY, sCR1, alpha-2-macroglobulin (α-2-Mac) or fetuin were expressed as a percentage of invasion of untreated red cells with no inhibitor.   Data are presented as means (STD) of three to five separate experiments for each parasite strain, and “*” indicates that invasion inhibition was statistically significant (P&lt;0.02 vs no-inhibitor control for either intact or neuraminidase-treated red cells, Dunnett’s test for multiple comparison with matching)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cs="Arial"/>
        <w:b/>
        <w:b/>
        <w:lang w:val="en-GB"/>
      </w:rPr>
    </w:pPr>
    <w:r>
      <w:rPr>
        <w:rFonts w:cs="Arial"/>
        <w:b/>
        <w:lang w:val="en-GB"/>
      </w:rPr>
      <w:t xml:space="preserve">Complement Receptor 1 is a Sialic Acid-independent Erythrocyte Receptor of </w:t>
    </w:r>
    <w:r>
      <w:rPr>
        <w:rFonts w:cs="Arial"/>
        <w:b/>
        <w:i/>
        <w:lang w:val="en-GB"/>
      </w:rPr>
      <w:t>Plasmodium falciparum</w:t>
    </w:r>
  </w:p>
  <w:p>
    <w:pPr>
      <w:pStyle w:val="Footer"/>
      <w:rPr/>
    </w:pPr>
    <w:r>
      <w:rPr/>
      <w:t>Carmenza Spadafora, Karen M. Kopydlowski, Gordon A. Awandare, Jozsef Czege, J. Kathleen Moch, Robert W. Finberg, George C. Tsokos, &amp; José A. Stout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/>
    <w:rPr>
      <w:rFonts w:ascii="Consolas" w:hAnsi="Consolas" w:cs="Consola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5T15:34:00Z</dcterms:created>
  <dc:creator>Jose A. Stoute</dc:creator>
  <dc:description/>
  <cp:keywords/>
  <dc:language>en-US</dc:language>
  <cp:lastModifiedBy>Debbie</cp:lastModifiedBy>
  <cp:lastPrinted>2010-04-25T08:45:00Z</cp:lastPrinted>
  <dcterms:modified xsi:type="dcterms:W3CDTF">2010-06-11T22:55:00Z</dcterms:modified>
  <cp:revision>13</cp:revision>
  <dc:subject/>
  <dc:title/>
</cp:coreProperties>
</file>